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9. IPA Canonical signaling pathway enrichment output for learning task-oriented activity. </w:t>
      </w:r>
      <w:r>
        <w:rPr/>
        <w:t>Ingenuity Pathway Analysis (IPA: http://www.ingenuity.com/products/ipa) was employed to generate specific Canonical Signaling Pathway activity output from the murine learning oriented-task transcriptomic dataset. The specific significant negative log</w:t>
      </w:r>
      <w:r>
        <w:rPr>
          <w:vertAlign w:val="subscript"/>
        </w:rPr>
        <w:t xml:space="preserve">10 </w:t>
      </w:r>
      <w:r>
        <w:rPr/>
        <w:t>of the P value, as well as the enrichment ratio for each of the significantly-populated Canonical signaling pathways is indicated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6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6"/>
        <w:gridCol w:w="1456"/>
        <w:gridCol w:w="1156"/>
      </w:tblGrid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nonical Pathways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-log(P value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tio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K Signal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3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modeling of Epithelial Adherens Junctions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2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rogen Biosynthesis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E-01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thelial Adherens Junction Signal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4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 Signal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7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Cytoskeleton Signal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Ubiquitination Pathway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s and Cell Cycle Regulation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2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eralocorticoid Biosynthesis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2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Actin-based Motility by Rho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2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te Cancer Signal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corticoid Biosynthesis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2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K/MAPK Signal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 Signal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2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3K/AKT Signal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7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lesterol Biosynthesis I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lesterol Biosynthesis II (via 24,25-dihydrolanosterol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lesterol Biosynthesis III (via Desmosterol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pamine-DARPP32 Feedback in cAMP Signal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 Regulation by BTG Family Proteins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3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ellular Effects of Sildenafil (Viagra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8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Small Cell Lung Cancer Signal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6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xia Signaling in the Cardiovascular System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6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-1 Signal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6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/β-catenin Signal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2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ase Signal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85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Cancer Signal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4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 Signal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pamine Receptor Signal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6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 Signal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9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eIF4 and p70S6K Signal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ticotropin Releasing Hormone Signal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osterone Signaling in Epithelial Cells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7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ght Junction Signal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3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A Signal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7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mine Regulation in Colon Cancer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ic Long Term Potentiation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 Signal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E-02</w:t>
            </w:r>
          </w:p>
        </w:tc>
      </w:tr>
      <w:tr>
        <w:trPr>
          <w:trHeight w:val="255" w:hRule="atLeast"/>
        </w:trPr>
        <w:tc>
          <w:tcPr>
            <w:tcW w:w="5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metrial Cancer Signaling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E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6E-0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17:03:00Z</dcterms:created>
  <dc:creator>maudsleyst</dc:creator>
  <dc:description/>
  <cp:keywords/>
  <dc:language>en-US</dc:language>
  <cp:lastModifiedBy>maudsleyst</cp:lastModifiedBy>
  <dcterms:modified xsi:type="dcterms:W3CDTF">2013-02-19T17:03:00Z</dcterms:modified>
  <cp:revision>2</cp:revision>
  <dc:subject/>
  <dc:title>Table S9</dc:title>
</cp:coreProperties>
</file>